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62DBD6" w14:textId="25AB3FA7" w:rsidR="00444B63" w:rsidRPr="00904315" w:rsidRDefault="009043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4315">
        <w:rPr>
          <w:rFonts w:ascii="Times New Roman" w:hAnsi="Times New Roman" w:cs="Times New Roman"/>
          <w:b/>
          <w:bCs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1E7268D1" wp14:editId="10D8EFA2">
            <wp:simplePos x="0" y="0"/>
            <wp:positionH relativeFrom="margin">
              <wp:align>center</wp:align>
            </wp:positionH>
            <wp:positionV relativeFrom="paragraph">
              <wp:posOffset>356235</wp:posOffset>
            </wp:positionV>
            <wp:extent cx="5791200" cy="5757545"/>
            <wp:effectExtent l="0" t="0" r="0" b="0"/>
            <wp:wrapTight wrapText="bothSides">
              <wp:wrapPolygon edited="0">
                <wp:start x="0" y="0"/>
                <wp:lineTo x="0" y="21512"/>
                <wp:lineTo x="19326" y="21512"/>
                <wp:lineTo x="21529" y="21012"/>
                <wp:lineTo x="21529" y="20869"/>
                <wp:lineTo x="19326" y="20583"/>
                <wp:lineTo x="21529" y="20511"/>
                <wp:lineTo x="21529" y="19868"/>
                <wp:lineTo x="19326" y="19439"/>
                <wp:lineTo x="21529" y="19439"/>
                <wp:lineTo x="21529" y="18296"/>
                <wp:lineTo x="19326" y="18296"/>
                <wp:lineTo x="21529" y="17867"/>
                <wp:lineTo x="21529" y="17224"/>
                <wp:lineTo x="19326" y="17152"/>
                <wp:lineTo x="21529" y="16866"/>
                <wp:lineTo x="21529" y="15151"/>
                <wp:lineTo x="19326" y="14865"/>
                <wp:lineTo x="21529" y="14722"/>
                <wp:lineTo x="21529" y="14079"/>
                <wp:lineTo x="19326" y="13722"/>
                <wp:lineTo x="21458" y="13722"/>
                <wp:lineTo x="21529" y="13650"/>
                <wp:lineTo x="21529" y="11506"/>
                <wp:lineTo x="21387" y="11435"/>
                <wp:lineTo x="19326" y="11435"/>
                <wp:lineTo x="21529" y="11078"/>
                <wp:lineTo x="21529" y="10434"/>
                <wp:lineTo x="20889" y="10291"/>
                <wp:lineTo x="21529" y="9934"/>
                <wp:lineTo x="21529" y="8362"/>
                <wp:lineTo x="21387" y="8290"/>
                <wp:lineTo x="19326" y="8004"/>
                <wp:lineTo x="21529" y="7933"/>
                <wp:lineTo x="21529" y="7290"/>
                <wp:lineTo x="19326" y="6861"/>
                <wp:lineTo x="21529" y="6861"/>
                <wp:lineTo x="21529" y="5717"/>
                <wp:lineTo x="20605" y="5717"/>
                <wp:lineTo x="21529" y="5217"/>
                <wp:lineTo x="21529" y="2573"/>
                <wp:lineTo x="19326" y="2287"/>
                <wp:lineTo x="21529" y="2144"/>
                <wp:lineTo x="21529" y="1501"/>
                <wp:lineTo x="19326" y="1143"/>
                <wp:lineTo x="21458" y="1143"/>
                <wp:lineTo x="21529" y="1072"/>
                <wp:lineTo x="21529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575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04315">
        <w:rPr>
          <w:rFonts w:ascii="Times New Roman" w:hAnsi="Times New Roman" w:cs="Times New Roman"/>
          <w:b/>
          <w:bCs/>
          <w:sz w:val="24"/>
          <w:szCs w:val="24"/>
        </w:rPr>
        <w:t>Histological scoring</w:t>
      </w:r>
    </w:p>
    <w:sectPr w:rsidR="00444B63" w:rsidRPr="00904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315"/>
    <w:rsid w:val="001076E3"/>
    <w:rsid w:val="003373D3"/>
    <w:rsid w:val="00444B63"/>
    <w:rsid w:val="007E585F"/>
    <w:rsid w:val="007F5D2B"/>
    <w:rsid w:val="00904315"/>
    <w:rsid w:val="00950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E0D2E"/>
  <w15:chartTrackingRefBased/>
  <w15:docId w15:val="{8091439F-40CC-4F58-930E-E5D78D136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19</Characters>
  <Application>Microsoft Office Word</Application>
  <DocSecurity>0</DocSecurity>
  <Lines>1</Lines>
  <Paragraphs>1</Paragraphs>
  <ScaleCrop>false</ScaleCrop>
  <Company/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lfah Patel</dc:creator>
  <cp:keywords/>
  <dc:description/>
  <cp:lastModifiedBy>Oelfah Patel</cp:lastModifiedBy>
  <cp:revision>1</cp:revision>
  <dcterms:created xsi:type="dcterms:W3CDTF">2021-04-23T18:56:00Z</dcterms:created>
  <dcterms:modified xsi:type="dcterms:W3CDTF">2021-04-23T18:57:00Z</dcterms:modified>
</cp:coreProperties>
</file>